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2DDE8" w14:textId="6FA928EF" w:rsidR="00EB54EE" w:rsidRDefault="00B41542">
      <w:r>
        <w:t>File name: LionHuman_Meta-Analysis.xl</w:t>
      </w:r>
      <w:r w:rsidR="00146E0E">
        <w:t>s</w:t>
      </w:r>
      <w:r>
        <w:t>x</w:t>
      </w:r>
    </w:p>
    <w:p w14:paraId="7DCDB2E7" w14:textId="52BC75F2" w:rsidR="00B41542" w:rsidRDefault="00B41542">
      <w:r>
        <w:t>Creator: Kirby Mills (kimills@umich.edu)</w:t>
      </w:r>
    </w:p>
    <w:p w14:paraId="793366F4" w14:textId="34B77F2C" w:rsidR="00B41542" w:rsidRDefault="00B41542">
      <w:r>
        <w:t>Other personnel: Indira Sankaran (</w:t>
      </w:r>
      <w:r w:rsidRPr="00B41542">
        <w:t>insankar@umich.edu</w:t>
      </w:r>
      <w:r>
        <w:t>); Nate Sanders (</w:t>
      </w:r>
      <w:r w:rsidRPr="00B41542">
        <w:t>njsand@umich.edu</w:t>
      </w:r>
      <w:r>
        <w:t>): Neil Carter (</w:t>
      </w:r>
      <w:r w:rsidRPr="00B41542">
        <w:t>nhcarter@umich.edu</w:t>
      </w:r>
      <w:r>
        <w:t>)</w:t>
      </w:r>
    </w:p>
    <w:p w14:paraId="55BBF459" w14:textId="3F6D3440" w:rsidR="00B41542" w:rsidRPr="001B216B" w:rsidRDefault="00B41542">
      <w:pPr>
        <w:rPr>
          <w:u w:val="single"/>
        </w:rPr>
      </w:pPr>
    </w:p>
    <w:p w14:paraId="5B7A4919" w14:textId="75244938" w:rsidR="00B41542" w:rsidRPr="001B216B" w:rsidRDefault="00146E0E">
      <w:pPr>
        <w:rPr>
          <w:b/>
          <w:bCs/>
          <w:u w:val="single"/>
        </w:rPr>
      </w:pPr>
      <w:r w:rsidRPr="001B216B">
        <w:rPr>
          <w:b/>
          <w:bCs/>
          <w:u w:val="single"/>
        </w:rPr>
        <w:t xml:space="preserve">Workbook </w:t>
      </w:r>
      <w:r w:rsidR="00B41542" w:rsidRPr="001B216B">
        <w:rPr>
          <w:b/>
          <w:bCs/>
          <w:u w:val="single"/>
        </w:rPr>
        <w:t>Tab</w:t>
      </w:r>
      <w:r w:rsidR="001B216B" w:rsidRPr="001B216B">
        <w:rPr>
          <w:b/>
          <w:bCs/>
          <w:u w:val="single"/>
        </w:rPr>
        <w:t xml:space="preserve"> Description</w:t>
      </w:r>
      <w:r w:rsidR="00B41542" w:rsidRPr="001B216B">
        <w:rPr>
          <w:b/>
          <w:bCs/>
          <w:u w:val="single"/>
        </w:rPr>
        <w:t>s:</w:t>
      </w:r>
    </w:p>
    <w:p w14:paraId="22DE05F9" w14:textId="7B377E53" w:rsidR="00B41542" w:rsidRPr="00146E0E" w:rsidRDefault="00B41542">
      <w:r w:rsidRPr="00146E0E">
        <w:rPr>
          <w:i/>
          <w:iCs/>
        </w:rPr>
        <w:t>Study Summaries</w:t>
      </w:r>
      <w:r>
        <w:t xml:space="preserve">: Characteristics of each study identified that might have usable data, including the study site and methods attributes, </w:t>
      </w:r>
      <w:r w:rsidR="00146E0E">
        <w:t>a description of what data is available from publication, classifications of usability (low, med, high) for the available data, progress trackers (updated as we go), and notes. This sheet includes any publications from the “</w:t>
      </w:r>
      <w:r w:rsidR="00146E0E">
        <w:rPr>
          <w:i/>
          <w:iCs/>
        </w:rPr>
        <w:t xml:space="preserve">New papers” </w:t>
      </w:r>
      <w:r w:rsidR="00146E0E">
        <w:t>and “</w:t>
      </w:r>
      <w:proofErr w:type="spellStart"/>
      <w:r w:rsidR="00146E0E">
        <w:rPr>
          <w:i/>
          <w:iCs/>
        </w:rPr>
        <w:t>WoS</w:t>
      </w:r>
      <w:proofErr w:type="spellEnd"/>
      <w:r w:rsidR="00146E0E">
        <w:rPr>
          <w:i/>
          <w:iCs/>
        </w:rPr>
        <w:t xml:space="preserve"> Search Results”</w:t>
      </w:r>
      <w:r w:rsidR="00146E0E">
        <w:t xml:space="preserve"> tabs that were evaluated as usable at the full-text stage. </w:t>
      </w:r>
    </w:p>
    <w:p w14:paraId="56872D18" w14:textId="119E1B60" w:rsidR="00146E0E" w:rsidRPr="00146E0E" w:rsidRDefault="00146E0E">
      <w:pPr>
        <w:rPr>
          <w:i/>
          <w:iCs/>
        </w:rPr>
      </w:pPr>
      <w:r w:rsidRPr="00146E0E">
        <w:rPr>
          <w:i/>
          <w:iCs/>
        </w:rPr>
        <w:t xml:space="preserve">Data </w:t>
      </w:r>
      <w:proofErr w:type="spellStart"/>
      <w:r w:rsidRPr="00146E0E">
        <w:rPr>
          <w:i/>
          <w:iCs/>
        </w:rPr>
        <w:t>Entry_spatial</w:t>
      </w:r>
      <w:proofErr w:type="spellEnd"/>
      <w:r>
        <w:t xml:space="preserve">: Data extraction spreadsheet to be used in further analysis. Data here is only for lions’ spatial responses to human disturbances. </w:t>
      </w:r>
      <w:proofErr w:type="gramStart"/>
      <w:r>
        <w:t>Similar to</w:t>
      </w:r>
      <w:proofErr w:type="gramEnd"/>
      <w:r>
        <w:t xml:space="preserve"> </w:t>
      </w:r>
      <w:r>
        <w:rPr>
          <w:i/>
          <w:iCs/>
        </w:rPr>
        <w:t xml:space="preserve">Data </w:t>
      </w:r>
      <w:proofErr w:type="spellStart"/>
      <w:r>
        <w:rPr>
          <w:i/>
          <w:iCs/>
        </w:rPr>
        <w:t>Entry_temporal</w:t>
      </w:r>
      <w:proofErr w:type="spellEnd"/>
      <w:r>
        <w:rPr>
          <w:i/>
          <w:iCs/>
        </w:rPr>
        <w:t xml:space="preserve"> </w:t>
      </w:r>
      <w:r>
        <w:t>tab with a few different columns</w:t>
      </w:r>
      <w:r>
        <w:rPr>
          <w:i/>
          <w:iCs/>
        </w:rPr>
        <w:t xml:space="preserve">. </w:t>
      </w:r>
    </w:p>
    <w:p w14:paraId="7650F45C" w14:textId="398D986C" w:rsidR="00146E0E" w:rsidRPr="00146E0E" w:rsidRDefault="00146E0E" w:rsidP="00146E0E">
      <w:pPr>
        <w:rPr>
          <w:i/>
          <w:iCs/>
        </w:rPr>
      </w:pPr>
      <w:r w:rsidRPr="00146E0E">
        <w:rPr>
          <w:i/>
          <w:iCs/>
        </w:rPr>
        <w:t xml:space="preserve">Data </w:t>
      </w:r>
      <w:proofErr w:type="spellStart"/>
      <w:r w:rsidRPr="00146E0E">
        <w:rPr>
          <w:i/>
          <w:iCs/>
        </w:rPr>
        <w:t>Entry_</w:t>
      </w:r>
      <w:r>
        <w:rPr>
          <w:i/>
          <w:iCs/>
        </w:rPr>
        <w:t>tempor</w:t>
      </w:r>
      <w:r w:rsidRPr="00146E0E">
        <w:rPr>
          <w:i/>
          <w:iCs/>
        </w:rPr>
        <w:t>al</w:t>
      </w:r>
      <w:proofErr w:type="spellEnd"/>
      <w:r>
        <w:t xml:space="preserve">: Data extraction spreadsheet </w:t>
      </w:r>
      <w:r>
        <w:t>to</w:t>
      </w:r>
      <w:r>
        <w:t xml:space="preserve"> be used in further analysis. Data here is only for lions’ </w:t>
      </w:r>
      <w:r>
        <w:t>temporal</w:t>
      </w:r>
      <w:r>
        <w:t xml:space="preserve"> responses to human disturbances. </w:t>
      </w:r>
      <w:proofErr w:type="gramStart"/>
      <w:r>
        <w:t>Similar to</w:t>
      </w:r>
      <w:proofErr w:type="gramEnd"/>
      <w:r>
        <w:t xml:space="preserve"> </w:t>
      </w:r>
      <w:r>
        <w:rPr>
          <w:i/>
          <w:iCs/>
        </w:rPr>
        <w:t xml:space="preserve">Data </w:t>
      </w:r>
      <w:proofErr w:type="spellStart"/>
      <w:r>
        <w:rPr>
          <w:i/>
          <w:iCs/>
        </w:rPr>
        <w:t>Entry_</w:t>
      </w:r>
      <w:r>
        <w:rPr>
          <w:i/>
          <w:iCs/>
        </w:rPr>
        <w:t>spati</w:t>
      </w:r>
      <w:r>
        <w:rPr>
          <w:i/>
          <w:iCs/>
        </w:rPr>
        <w:t>al</w:t>
      </w:r>
      <w:proofErr w:type="spellEnd"/>
      <w:r>
        <w:rPr>
          <w:i/>
          <w:iCs/>
        </w:rPr>
        <w:t xml:space="preserve"> </w:t>
      </w:r>
      <w:r>
        <w:t>tab with a few different columns</w:t>
      </w:r>
      <w:r>
        <w:rPr>
          <w:i/>
          <w:iCs/>
        </w:rPr>
        <w:t xml:space="preserve">. </w:t>
      </w:r>
    </w:p>
    <w:p w14:paraId="1CFB78AB" w14:textId="5EEDEADC" w:rsidR="00146E0E" w:rsidRDefault="00146E0E">
      <w:proofErr w:type="gramStart"/>
      <w:r>
        <w:rPr>
          <w:i/>
          <w:iCs/>
        </w:rPr>
        <w:t>Author</w:t>
      </w:r>
      <w:proofErr w:type="gramEnd"/>
      <w:r>
        <w:rPr>
          <w:i/>
          <w:iCs/>
        </w:rPr>
        <w:t xml:space="preserve"> contact list: </w:t>
      </w:r>
      <w:r>
        <w:t xml:space="preserve">List of authors identified to contact to request unpublished data sets (noted in </w:t>
      </w:r>
      <w:r>
        <w:rPr>
          <w:i/>
          <w:iCs/>
        </w:rPr>
        <w:t xml:space="preserve">Study Summaries </w:t>
      </w:r>
      <w:r>
        <w:t xml:space="preserve">tab). Progress trackers (updated as we go, in yellow), author names, emails, and study info used to populate emails. </w:t>
      </w:r>
    </w:p>
    <w:p w14:paraId="6857D76E" w14:textId="6E6C2A28" w:rsidR="00146E0E" w:rsidRDefault="00146E0E">
      <w:r>
        <w:rPr>
          <w:i/>
          <w:iCs/>
        </w:rPr>
        <w:t xml:space="preserve">New papers: </w:t>
      </w:r>
      <w:r>
        <w:t>List of publications identified from snowball searching reference lists, evaluation of abstracts and full text. If full-text evaluation was ‘yes’, the study was added to the “</w:t>
      </w:r>
      <w:r>
        <w:rPr>
          <w:i/>
          <w:iCs/>
        </w:rPr>
        <w:t>Study summaries”</w:t>
      </w:r>
      <w:r>
        <w:t xml:space="preserve"> tab</w:t>
      </w:r>
    </w:p>
    <w:p w14:paraId="70EADD11" w14:textId="7978010F" w:rsidR="00146E0E" w:rsidRDefault="00146E0E" w:rsidP="00146E0E">
      <w:proofErr w:type="spellStart"/>
      <w:r>
        <w:rPr>
          <w:i/>
          <w:iCs/>
        </w:rPr>
        <w:t>WoS</w:t>
      </w:r>
      <w:proofErr w:type="spellEnd"/>
      <w:r>
        <w:rPr>
          <w:i/>
          <w:iCs/>
        </w:rPr>
        <w:t xml:space="preserve"> Search Results – title </w:t>
      </w:r>
      <w:proofErr w:type="spellStart"/>
      <w:r>
        <w:rPr>
          <w:i/>
          <w:iCs/>
        </w:rPr>
        <w:t>filt</w:t>
      </w:r>
      <w:proofErr w:type="spellEnd"/>
      <w:r>
        <w:rPr>
          <w:i/>
          <w:iCs/>
        </w:rPr>
        <w:t xml:space="preserve">: </w:t>
      </w:r>
      <w:r>
        <w:t>List of publications returned by the Web of Science search, excluding those that were deemed unfit by the title alone. See “</w:t>
      </w:r>
      <w:r w:rsidRPr="00146E0E">
        <w:rPr>
          <w:i/>
          <w:iCs/>
        </w:rPr>
        <w:t xml:space="preserve">Original Paper Set from </w:t>
      </w:r>
      <w:proofErr w:type="spellStart"/>
      <w:r w:rsidRPr="00146E0E">
        <w:rPr>
          <w:i/>
          <w:iCs/>
        </w:rPr>
        <w:t>WoS</w:t>
      </w:r>
      <w:proofErr w:type="spellEnd"/>
      <w:r>
        <w:t>” for full set of results</w:t>
      </w:r>
      <w:r>
        <w:t>. If full-text evaluation was ‘yes’, the study was added to the “</w:t>
      </w:r>
      <w:r>
        <w:rPr>
          <w:i/>
          <w:iCs/>
        </w:rPr>
        <w:t>Study summaries”</w:t>
      </w:r>
      <w:r>
        <w:t xml:space="preserve"> tab</w:t>
      </w:r>
    </w:p>
    <w:p w14:paraId="469A2469" w14:textId="34EDCBD9" w:rsidR="00146E0E" w:rsidRDefault="00146E0E">
      <w:r w:rsidRPr="00146E0E">
        <w:rPr>
          <w:i/>
          <w:iCs/>
        </w:rPr>
        <w:t xml:space="preserve">Original Paper Set from </w:t>
      </w:r>
      <w:proofErr w:type="spellStart"/>
      <w:r w:rsidRPr="00146E0E">
        <w:rPr>
          <w:i/>
          <w:iCs/>
        </w:rPr>
        <w:t>WoS</w:t>
      </w:r>
      <w:proofErr w:type="spellEnd"/>
      <w:r>
        <w:rPr>
          <w:i/>
          <w:iCs/>
        </w:rPr>
        <w:t xml:space="preserve">: </w:t>
      </w:r>
      <w:r>
        <w:t xml:space="preserve"> Full list of </w:t>
      </w:r>
      <w:r>
        <w:t>publications returned by the Web of Science search</w:t>
      </w:r>
      <w:r>
        <w:t>. Red text indicates publications that were excluded because of their title</w:t>
      </w:r>
    </w:p>
    <w:p w14:paraId="21B21D26" w14:textId="4BF9D224" w:rsidR="00146E0E" w:rsidRDefault="00146E0E">
      <w:r>
        <w:rPr>
          <w:i/>
          <w:iCs/>
        </w:rPr>
        <w:t xml:space="preserve">Interesting papers: </w:t>
      </w:r>
      <w:r>
        <w:t xml:space="preserve">Publications identified during literature </w:t>
      </w:r>
      <w:proofErr w:type="spellStart"/>
      <w:r>
        <w:t>seaerch</w:t>
      </w:r>
      <w:proofErr w:type="spellEnd"/>
      <w:r>
        <w:t xml:space="preserve"> by KM that seemed interesting</w:t>
      </w:r>
    </w:p>
    <w:p w14:paraId="49FF9880" w14:textId="45CDE947" w:rsidR="00146E0E" w:rsidRDefault="00146E0E"/>
    <w:p w14:paraId="077B35E4" w14:textId="77777777" w:rsidR="003C2972" w:rsidRDefault="003C2972"/>
    <w:p w14:paraId="6F1795A4" w14:textId="70245280" w:rsidR="00146E0E" w:rsidRPr="001B216B" w:rsidRDefault="00146E0E" w:rsidP="003C2972">
      <w:pPr>
        <w:spacing w:after="0"/>
        <w:rPr>
          <w:b/>
          <w:bCs/>
          <w:u w:val="single"/>
        </w:rPr>
      </w:pPr>
      <w:r w:rsidRPr="001B216B">
        <w:rPr>
          <w:b/>
          <w:bCs/>
          <w:u w:val="single"/>
        </w:rPr>
        <w:t>Worksheet column descriptions:</w:t>
      </w:r>
    </w:p>
    <w:p w14:paraId="3C7DEBDA" w14:textId="176BA612" w:rsidR="003C2972" w:rsidRPr="003C2972" w:rsidRDefault="003C2972" w:rsidP="003C2972">
      <w:r w:rsidRPr="003C2972">
        <w:t>*</w:t>
      </w:r>
      <w:proofErr w:type="gramStart"/>
      <w:r w:rsidRPr="003C2972">
        <w:t>unused</w:t>
      </w:r>
      <w:proofErr w:type="gramEnd"/>
      <w:r w:rsidRPr="003C2972">
        <w:t xml:space="preserve"> columns that will </w:t>
      </w:r>
      <w:r>
        <w:t>eventually</w:t>
      </w:r>
      <w:r w:rsidRPr="003C2972">
        <w:t xml:space="preserve"> be deleted but deleting things make me anxious</w:t>
      </w:r>
    </w:p>
    <w:p w14:paraId="723E33B5" w14:textId="77777777" w:rsidR="003C2972" w:rsidRDefault="003C2972">
      <w:pPr>
        <w:rPr>
          <w:i/>
          <w:iCs/>
          <w:sz w:val="24"/>
          <w:szCs w:val="24"/>
        </w:rPr>
      </w:pPr>
    </w:p>
    <w:p w14:paraId="57A2D2D3" w14:textId="77777777" w:rsidR="001B216B" w:rsidRDefault="001B216B">
      <w:pPr>
        <w:rPr>
          <w:b/>
          <w:bCs/>
          <w:i/>
          <w:iCs/>
          <w:sz w:val="24"/>
          <w:szCs w:val="24"/>
        </w:rPr>
      </w:pPr>
      <w:r w:rsidRPr="001B216B">
        <w:rPr>
          <w:b/>
          <w:bCs/>
          <w:i/>
          <w:iCs/>
          <w:sz w:val="24"/>
          <w:szCs w:val="24"/>
        </w:rPr>
        <w:t xml:space="preserve">Tab: </w:t>
      </w:r>
      <w:r w:rsidR="00146E0E" w:rsidRPr="001B216B">
        <w:rPr>
          <w:b/>
          <w:bCs/>
          <w:i/>
          <w:iCs/>
          <w:sz w:val="24"/>
          <w:szCs w:val="24"/>
        </w:rPr>
        <w:t xml:space="preserve">Data </w:t>
      </w:r>
      <w:proofErr w:type="spellStart"/>
      <w:r w:rsidR="00146E0E" w:rsidRPr="001B216B">
        <w:rPr>
          <w:b/>
          <w:bCs/>
          <w:i/>
          <w:iCs/>
          <w:sz w:val="24"/>
          <w:szCs w:val="24"/>
        </w:rPr>
        <w:t>Entry_spatial</w:t>
      </w:r>
      <w:proofErr w:type="spellEnd"/>
    </w:p>
    <w:p w14:paraId="497B2588" w14:textId="376440E5" w:rsidR="00146E0E" w:rsidRDefault="005A5ECB">
      <w:r>
        <w:lastRenderedPageBreak/>
        <w:t>Data input by – initials of person who input the row of data</w:t>
      </w:r>
      <w:r w:rsidR="001B216B">
        <w:t xml:space="preserve"> (first, middle, last)</w:t>
      </w:r>
    </w:p>
    <w:p w14:paraId="279BC467" w14:textId="075DD90F" w:rsidR="005A5ECB" w:rsidRDefault="005A5ECB">
      <w:r>
        <w:t>ID – the ID of the study and sub-ID of the effect calculation (e.g., 03-02 is study ID 03 and the 2</w:t>
      </w:r>
      <w:r w:rsidRPr="005A5ECB">
        <w:rPr>
          <w:vertAlign w:val="superscript"/>
        </w:rPr>
        <w:t>nd</w:t>
      </w:r>
      <w:r>
        <w:t xml:space="preserve"> effect size to be calculated in that study)</w:t>
      </w:r>
    </w:p>
    <w:p w14:paraId="365CBFAF" w14:textId="6967E9AB" w:rsidR="005A5ECB" w:rsidRDefault="005A5ECB">
      <w:r>
        <w:t>Study – Author name and year</w:t>
      </w:r>
    </w:p>
    <w:p w14:paraId="527C2A93" w14:textId="38E64EE1" w:rsidR="005A5ECB" w:rsidRDefault="005A5ECB">
      <w:r>
        <w:t>Study Area (SA) – Name of the study area</w:t>
      </w:r>
    </w:p>
    <w:p w14:paraId="766CD538" w14:textId="534318B3" w:rsidR="005A5ECB" w:rsidRDefault="005A5ECB">
      <w:r>
        <w:t>Sub-SA – Name of the sub-study area, if relevant (i.e., if lion responses are calculated for more than one site in a study)</w:t>
      </w:r>
    </w:p>
    <w:p w14:paraId="50177161" w14:textId="750E7428" w:rsidR="005A5ECB" w:rsidRDefault="005A5ECB">
      <w:r>
        <w:t>SA size – size of the study area in square kilometers</w:t>
      </w:r>
    </w:p>
    <w:p w14:paraId="52DCA7CF" w14:textId="77777777" w:rsidR="005A5ECB" w:rsidRDefault="005A5ECB" w:rsidP="005A5ECB">
      <w:r>
        <w:t>SA type – management type for the study area</w:t>
      </w:r>
    </w:p>
    <w:p w14:paraId="468B207C" w14:textId="084D490E" w:rsidR="005A5ECB" w:rsidRDefault="005A5ECB" w:rsidP="005A5ECB">
      <w:r>
        <w:t xml:space="preserve">Coord type – are the coordinates provided as a centroid or range of coordinates? </w:t>
      </w:r>
    </w:p>
    <w:p w14:paraId="17F8651F" w14:textId="614CCB6B" w:rsidR="005A5ECB" w:rsidRDefault="005A5ECB" w:rsidP="005A5ECB">
      <w:r>
        <w:t>Latitude – latitude coordinates of SA (separated by comma if a range)</w:t>
      </w:r>
    </w:p>
    <w:p w14:paraId="690449B3" w14:textId="3988FF63" w:rsidR="005A5ECB" w:rsidRDefault="005A5ECB" w:rsidP="005A5ECB">
      <w:r>
        <w:t xml:space="preserve">Longitude – longitude </w:t>
      </w:r>
      <w:r>
        <w:t>coordinates of SA (separated by comma if a range)</w:t>
      </w:r>
    </w:p>
    <w:p w14:paraId="5A24A694" w14:textId="5DAB97D8" w:rsidR="005A5ECB" w:rsidRDefault="005A5ECB" w:rsidP="005A5ECB">
      <w:r>
        <w:t>Season – The season in which the study took place (wet, dry, year-round, or range of months)</w:t>
      </w:r>
    </w:p>
    <w:p w14:paraId="1AED1EA0" w14:textId="2C44C293" w:rsidR="005A5ECB" w:rsidRDefault="005A5ECB" w:rsidP="005A5ECB">
      <w:r>
        <w:t xml:space="preserve">Months – duration of the study in number of months </w:t>
      </w:r>
    </w:p>
    <w:p w14:paraId="767F4D81" w14:textId="008C496A" w:rsidR="005A5ECB" w:rsidRDefault="005A5ECB" w:rsidP="005A5ECB">
      <w:r>
        <w:t>Country – country in which the study took place</w:t>
      </w:r>
    </w:p>
    <w:p w14:paraId="20E90615" w14:textId="24321D5E" w:rsidR="005A5ECB" w:rsidRDefault="005A5ECB" w:rsidP="005A5ECB">
      <w:r>
        <w:t>Continent – continent in which the study took place</w:t>
      </w:r>
    </w:p>
    <w:p w14:paraId="319D6CC6" w14:textId="7C8CE243" w:rsidR="005A5ECB" w:rsidRDefault="005A5ECB" w:rsidP="005A5ECB">
      <w:r>
        <w:t xml:space="preserve">Subset of – If the calculated effect size </w:t>
      </w:r>
      <w:proofErr w:type="gramStart"/>
      <w:r>
        <w:t>use</w:t>
      </w:r>
      <w:proofErr w:type="gramEnd"/>
      <w:r>
        <w:t xml:space="preserve"> da subset of data included in another ES calculation, the ID of that effect size </w:t>
      </w:r>
    </w:p>
    <w:p w14:paraId="43D116AE" w14:textId="528E95A6" w:rsidR="005A5ECB" w:rsidRDefault="005A5ECB" w:rsidP="005A5ECB">
      <w:r>
        <w:t>Data type – type of data collected in the study (camera trap, telemetry, observation, tracks, etc.)</w:t>
      </w:r>
    </w:p>
    <w:p w14:paraId="430FE196" w14:textId="5674E564" w:rsidR="005A5ECB" w:rsidRDefault="005A5ECB" w:rsidP="005A5ECB">
      <w:r>
        <w:t xml:space="preserve">Sample unit – The scale at which individual data points are recorded (camera, </w:t>
      </w:r>
      <w:proofErr w:type="spellStart"/>
      <w:r>
        <w:t>grid_cell</w:t>
      </w:r>
      <w:proofErr w:type="spellEnd"/>
      <w:r>
        <w:t>, transect, etc.)</w:t>
      </w:r>
    </w:p>
    <w:p w14:paraId="5D911960" w14:textId="51D0EAF8" w:rsidR="005A5ECB" w:rsidRDefault="005A5ECB" w:rsidP="005A5ECB">
      <w:r>
        <w:t>Sampling effort – Sampling effort used to collect the data</w:t>
      </w:r>
    </w:p>
    <w:p w14:paraId="56D30E8C" w14:textId="760D5560" w:rsidR="005A5ECB" w:rsidRDefault="005A5ECB" w:rsidP="005A5ECB">
      <w:r>
        <w:t>N lions – number of lions observed for this effect size (not relevant to camera trap or transect data)</w:t>
      </w:r>
    </w:p>
    <w:p w14:paraId="78913A09" w14:textId="0A42994B" w:rsidR="005A5ECB" w:rsidRDefault="005A5ECB" w:rsidP="005A5ECB">
      <w:r>
        <w:t>Human disturbance</w:t>
      </w:r>
      <w:r w:rsidR="00F87177">
        <w:t xml:space="preserve"> metric</w:t>
      </w:r>
      <w:r>
        <w:t xml:space="preserve"> – </w:t>
      </w:r>
      <w:r w:rsidR="00F87177">
        <w:t>variable/</w:t>
      </w:r>
      <w:r>
        <w:t>metric used to measure human disturbance for this ES calculation</w:t>
      </w:r>
    </w:p>
    <w:p w14:paraId="27D4469F" w14:textId="442C0B6B" w:rsidR="005A5ECB" w:rsidRDefault="00F87177" w:rsidP="005A5ECB">
      <w:r>
        <w:t xml:space="preserve">Human disturbance comparison – How levels of human disturbance were compared; between discrete locations/sites [location (discrete)], within a mosaic of heterogeneous disturbance levels [locations (mosaic)], between times of different disturbance levels (temporal). </w:t>
      </w:r>
    </w:p>
    <w:p w14:paraId="68BECE74" w14:textId="227073E3" w:rsidR="00F87177" w:rsidRDefault="00F87177" w:rsidP="005A5ECB">
      <w:r>
        <w:t>Human disturbance scale – How human disturbance was measured, as a continuous or discrete variable</w:t>
      </w:r>
    </w:p>
    <w:p w14:paraId="4D3912C1" w14:textId="5EA33CCF" w:rsidR="00F87177" w:rsidRDefault="00F87177" w:rsidP="005A5ECB">
      <w:r>
        <w:t>Lion response type – spatial vs. temporal (should all be spatial for this sheet)</w:t>
      </w:r>
    </w:p>
    <w:p w14:paraId="3760C33E" w14:textId="5B49C2F1" w:rsidR="00F87177" w:rsidRDefault="00F87177" w:rsidP="005A5ECB">
      <w:proofErr w:type="gramStart"/>
      <w:r>
        <w:t>Lion</w:t>
      </w:r>
      <w:proofErr w:type="gramEnd"/>
      <w:r>
        <w:t xml:space="preserve"> use metric – variable/metric used to measure lion activity </w:t>
      </w:r>
    </w:p>
    <w:p w14:paraId="345CE17D" w14:textId="58C17D26" w:rsidR="00F87177" w:rsidRDefault="00F87177" w:rsidP="005A5ECB">
      <w:r>
        <w:t>Sample diel period – over what times of day were the data collected (nocturnal, diurnal, crepuscular, 24h)</w:t>
      </w:r>
    </w:p>
    <w:p w14:paraId="11EB055B" w14:textId="43E992AF" w:rsidR="00F87177" w:rsidRDefault="00F87177" w:rsidP="005A5ECB">
      <w:r>
        <w:lastRenderedPageBreak/>
        <w:t>Lion sex – the sex of lions being observed (male, female, both)</w:t>
      </w:r>
    </w:p>
    <w:p w14:paraId="3B4B7B34" w14:textId="208F4AFC" w:rsidR="00F87177" w:rsidRDefault="00F87177" w:rsidP="005A5ECB">
      <w:proofErr w:type="spellStart"/>
      <w:r>
        <w:t>Data_source</w:t>
      </w:r>
      <w:proofErr w:type="spellEnd"/>
      <w:r>
        <w:t xml:space="preserve"> – the source within the publication of the data being extracted to calculate the ES (figure number, supporting info number, </w:t>
      </w:r>
      <w:proofErr w:type="spellStart"/>
      <w:r>
        <w:t>raw_data</w:t>
      </w:r>
      <w:proofErr w:type="spellEnd"/>
      <w:r>
        <w:t>)</w:t>
      </w:r>
    </w:p>
    <w:p w14:paraId="51D6DF06" w14:textId="4C148810" w:rsidR="00F87177" w:rsidRDefault="00F87177" w:rsidP="005A5ECB">
      <w:proofErr w:type="spellStart"/>
      <w:r>
        <w:t>x_high</w:t>
      </w:r>
      <w:proofErr w:type="spellEnd"/>
      <w:r>
        <w:t xml:space="preserve"> – the average/mean of lion activity/use in areas of high human disturbance</w:t>
      </w:r>
    </w:p>
    <w:p w14:paraId="4AB49A64" w14:textId="0C513CA7" w:rsidR="00F87177" w:rsidRDefault="00F87177" w:rsidP="005A5ECB">
      <w:proofErr w:type="spellStart"/>
      <w:r>
        <w:t>sd_high</w:t>
      </w:r>
      <w:proofErr w:type="spellEnd"/>
      <w:r>
        <w:t xml:space="preserve"> – the standard deviation </w:t>
      </w:r>
      <w:r>
        <w:t>of lion activity/use in areas of high human disturbance</w:t>
      </w:r>
    </w:p>
    <w:p w14:paraId="23908459" w14:textId="0CCAB4D2" w:rsidR="00F87177" w:rsidRDefault="00F87177" w:rsidP="005A5ECB">
      <w:proofErr w:type="spellStart"/>
      <w:r>
        <w:t>n_high</w:t>
      </w:r>
      <w:proofErr w:type="spellEnd"/>
      <w:r>
        <w:t xml:space="preserve"> – the sample size for calculating the</w:t>
      </w:r>
      <w:r>
        <w:t xml:space="preserve"> </w:t>
      </w:r>
      <w:r>
        <w:t>mean/</w:t>
      </w:r>
      <w:proofErr w:type="spellStart"/>
      <w:r>
        <w:t>sd</w:t>
      </w:r>
      <w:proofErr w:type="spellEnd"/>
      <w:r>
        <w:t xml:space="preserve"> of </w:t>
      </w:r>
      <w:r>
        <w:t>lion activity/use in areas of high human disturbance</w:t>
      </w:r>
    </w:p>
    <w:p w14:paraId="066F6635" w14:textId="45C3FB14" w:rsidR="00F87177" w:rsidRDefault="00F87177" w:rsidP="00F87177">
      <w:proofErr w:type="spellStart"/>
      <w:r>
        <w:t>x_</w:t>
      </w:r>
      <w:r>
        <w:t>low</w:t>
      </w:r>
      <w:proofErr w:type="spellEnd"/>
      <w:r>
        <w:t xml:space="preserve"> – the average/mean of lion activity/use in areas of </w:t>
      </w:r>
      <w:r>
        <w:t>low</w:t>
      </w:r>
      <w:r>
        <w:t xml:space="preserve"> human disturbance</w:t>
      </w:r>
    </w:p>
    <w:p w14:paraId="7AB0AFBB" w14:textId="7D2F622C" w:rsidR="00F87177" w:rsidRDefault="00F87177" w:rsidP="00F87177">
      <w:proofErr w:type="spellStart"/>
      <w:r>
        <w:t>sd_</w:t>
      </w:r>
      <w:r>
        <w:t>low</w:t>
      </w:r>
      <w:proofErr w:type="spellEnd"/>
      <w:r>
        <w:t xml:space="preserve"> – the standard deviation of lion activity/use in areas of </w:t>
      </w:r>
      <w:r>
        <w:t>low</w:t>
      </w:r>
      <w:r>
        <w:t xml:space="preserve"> human disturbance</w:t>
      </w:r>
    </w:p>
    <w:p w14:paraId="675286C7" w14:textId="1290D385" w:rsidR="00F87177" w:rsidRPr="00146E0E" w:rsidRDefault="00F87177" w:rsidP="00F87177">
      <w:proofErr w:type="spellStart"/>
      <w:r>
        <w:t>n_</w:t>
      </w:r>
      <w:r>
        <w:t>low</w:t>
      </w:r>
      <w:proofErr w:type="spellEnd"/>
      <w:r>
        <w:t xml:space="preserve"> – the sample size for calculating the mean/</w:t>
      </w:r>
      <w:proofErr w:type="spellStart"/>
      <w:r>
        <w:t>sd</w:t>
      </w:r>
      <w:proofErr w:type="spellEnd"/>
      <w:r>
        <w:t xml:space="preserve"> of lion activity/use in areas of </w:t>
      </w:r>
      <w:r>
        <w:t>low</w:t>
      </w:r>
      <w:r>
        <w:t xml:space="preserve"> human disturbance</w:t>
      </w:r>
    </w:p>
    <w:p w14:paraId="57878E6A" w14:textId="7D29DA35" w:rsidR="00F87177" w:rsidRDefault="00F87177" w:rsidP="005A5ECB">
      <w:r>
        <w:t>Data extraction description – Written description of how the data were extracted from the publication or raw data, including how we designated low and high human disturbance observations</w:t>
      </w:r>
    </w:p>
    <w:p w14:paraId="49A5287A" w14:textId="1453C555" w:rsidR="00F87177" w:rsidRDefault="00F87177" w:rsidP="005A5ECB">
      <w:r>
        <w:t>Full citation – study citation in APA (copy from Google Scholar for consistency)</w:t>
      </w:r>
    </w:p>
    <w:p w14:paraId="6CC60AF1" w14:textId="21C5FCE1" w:rsidR="00F87177" w:rsidRDefault="00F87177" w:rsidP="005A5ECB"/>
    <w:p w14:paraId="4382F8CA" w14:textId="77777777" w:rsidR="003C2972" w:rsidRPr="001B216B" w:rsidRDefault="003C2972" w:rsidP="005A5ECB">
      <w:pPr>
        <w:rPr>
          <w:b/>
          <w:bCs/>
        </w:rPr>
      </w:pPr>
    </w:p>
    <w:p w14:paraId="01CEE149" w14:textId="46D961DC" w:rsidR="00F87177" w:rsidRDefault="001B216B" w:rsidP="00F87177">
      <w:pPr>
        <w:rPr>
          <w:i/>
          <w:iCs/>
          <w:sz w:val="24"/>
          <w:szCs w:val="24"/>
        </w:rPr>
      </w:pPr>
      <w:r w:rsidRPr="001B216B">
        <w:rPr>
          <w:b/>
          <w:bCs/>
          <w:i/>
          <w:iCs/>
          <w:sz w:val="24"/>
          <w:szCs w:val="24"/>
        </w:rPr>
        <w:t xml:space="preserve">Tab: </w:t>
      </w:r>
      <w:r w:rsidR="00F87177" w:rsidRPr="001B216B">
        <w:rPr>
          <w:b/>
          <w:bCs/>
          <w:i/>
          <w:iCs/>
          <w:sz w:val="24"/>
          <w:szCs w:val="24"/>
        </w:rPr>
        <w:t xml:space="preserve">Data </w:t>
      </w:r>
      <w:proofErr w:type="spellStart"/>
      <w:r w:rsidR="00F87177" w:rsidRPr="001B216B">
        <w:rPr>
          <w:b/>
          <w:bCs/>
          <w:i/>
          <w:iCs/>
          <w:sz w:val="24"/>
          <w:szCs w:val="24"/>
        </w:rPr>
        <w:t>Entry_</w:t>
      </w:r>
      <w:r w:rsidR="00F87177" w:rsidRPr="001B216B">
        <w:rPr>
          <w:b/>
          <w:bCs/>
          <w:i/>
          <w:iCs/>
          <w:sz w:val="24"/>
          <w:szCs w:val="24"/>
        </w:rPr>
        <w:t>temporal</w:t>
      </w:r>
      <w:proofErr w:type="spellEnd"/>
      <w:r w:rsidR="00F87177" w:rsidRPr="003C2972">
        <w:rPr>
          <w:i/>
          <w:iCs/>
          <w:sz w:val="24"/>
          <w:szCs w:val="24"/>
        </w:rPr>
        <w:t xml:space="preserve"> - SAME AS ABOVE EXCEPT FOR THE </w:t>
      </w:r>
      <w:r>
        <w:rPr>
          <w:i/>
          <w:iCs/>
          <w:sz w:val="24"/>
          <w:szCs w:val="24"/>
        </w:rPr>
        <w:t>LISTED COLUMNS</w:t>
      </w:r>
    </w:p>
    <w:p w14:paraId="69B9E3C1" w14:textId="6AD41B16" w:rsidR="00F87177" w:rsidRDefault="00F87177" w:rsidP="00F87177">
      <w:r>
        <w:t xml:space="preserve">Lion response type – spatial vs. temporal (should all be </w:t>
      </w:r>
      <w:r w:rsidR="003C2972">
        <w:t>temporal</w:t>
      </w:r>
      <w:r>
        <w:t xml:space="preserve"> for this sheet)</w:t>
      </w:r>
    </w:p>
    <w:p w14:paraId="6C15A514" w14:textId="1D2FBCE1" w:rsidR="00F87177" w:rsidRDefault="003C2972" w:rsidP="00F87177">
      <w:r>
        <w:t>prop-</w:t>
      </w:r>
      <w:proofErr w:type="spellStart"/>
      <w:r>
        <w:t>noct</w:t>
      </w:r>
      <w:r w:rsidR="00F87177">
        <w:t>_high</w:t>
      </w:r>
      <w:proofErr w:type="spellEnd"/>
      <w:r w:rsidR="00F87177">
        <w:t xml:space="preserve"> – </w:t>
      </w:r>
      <w:r>
        <w:t>the calculated proportion of nocturnal lion activity in areas of high human disturbance</w:t>
      </w:r>
    </w:p>
    <w:p w14:paraId="156AF1D2" w14:textId="7D0B4C4B" w:rsidR="00F87177" w:rsidRDefault="003C2972" w:rsidP="00F87177">
      <w:r>
        <w:t>*</w:t>
      </w:r>
      <w:proofErr w:type="spellStart"/>
      <w:proofErr w:type="gramStart"/>
      <w:r w:rsidR="00F87177">
        <w:t>sd</w:t>
      </w:r>
      <w:proofErr w:type="gramEnd"/>
      <w:r w:rsidR="00F87177">
        <w:t>_high</w:t>
      </w:r>
      <w:proofErr w:type="spellEnd"/>
      <w:r w:rsidR="00F87177">
        <w:t xml:space="preserve"> – the standard deviation of lion </w:t>
      </w:r>
      <w:r>
        <w:t>nocturnality</w:t>
      </w:r>
      <w:r w:rsidR="00F87177">
        <w:t xml:space="preserve"> in areas of high human disturbance</w:t>
      </w:r>
    </w:p>
    <w:p w14:paraId="42CBBB03" w14:textId="061E78AD" w:rsidR="00F87177" w:rsidRDefault="00F87177" w:rsidP="00F87177">
      <w:proofErr w:type="spellStart"/>
      <w:r>
        <w:t>n_high</w:t>
      </w:r>
      <w:proofErr w:type="spellEnd"/>
      <w:r>
        <w:t xml:space="preserve"> – the sample size for calculating the </w:t>
      </w:r>
      <w:r w:rsidR="003C2972">
        <w:t>proportion</w:t>
      </w:r>
      <w:r>
        <w:t>/</w:t>
      </w:r>
      <w:proofErr w:type="spellStart"/>
      <w:r>
        <w:t>sd</w:t>
      </w:r>
      <w:proofErr w:type="spellEnd"/>
      <w:r>
        <w:t xml:space="preserve"> of lion </w:t>
      </w:r>
      <w:r w:rsidR="003C2972">
        <w:t xml:space="preserve">nocturnality </w:t>
      </w:r>
      <w:r>
        <w:t>in areas of high human disturbance</w:t>
      </w:r>
    </w:p>
    <w:p w14:paraId="1CD244FF" w14:textId="18A105AC" w:rsidR="00F87177" w:rsidRDefault="003C2972" w:rsidP="00F87177">
      <w:r>
        <w:t>prop-</w:t>
      </w:r>
      <w:proofErr w:type="spellStart"/>
      <w:r>
        <w:t>noct</w:t>
      </w:r>
      <w:proofErr w:type="spellEnd"/>
      <w:r>
        <w:t xml:space="preserve"> </w:t>
      </w:r>
      <w:r w:rsidR="00F87177">
        <w:t xml:space="preserve">_low – </w:t>
      </w:r>
      <w:r>
        <w:t xml:space="preserve">the calculated proportion of nocturnal lion activity in areas of </w:t>
      </w:r>
      <w:r>
        <w:t>low</w:t>
      </w:r>
      <w:r>
        <w:t xml:space="preserve"> human disturbance</w:t>
      </w:r>
    </w:p>
    <w:p w14:paraId="49ADBB7C" w14:textId="75FB7C70" w:rsidR="00F87177" w:rsidRDefault="003C2972" w:rsidP="00F87177">
      <w:r>
        <w:t>*</w:t>
      </w:r>
      <w:proofErr w:type="spellStart"/>
      <w:proofErr w:type="gramStart"/>
      <w:r w:rsidR="00F87177">
        <w:t>sd</w:t>
      </w:r>
      <w:proofErr w:type="gramEnd"/>
      <w:r w:rsidR="00F87177">
        <w:t>_low</w:t>
      </w:r>
      <w:proofErr w:type="spellEnd"/>
      <w:r w:rsidR="00F87177">
        <w:t xml:space="preserve"> – the standard deviation of lion </w:t>
      </w:r>
      <w:r>
        <w:t>nocturnality</w:t>
      </w:r>
      <w:r w:rsidR="00F87177">
        <w:t xml:space="preserve"> in areas of low human disturbance</w:t>
      </w:r>
    </w:p>
    <w:p w14:paraId="24D9C9A7" w14:textId="689D99D1" w:rsidR="00F87177" w:rsidRDefault="00F87177" w:rsidP="003C2972">
      <w:proofErr w:type="spellStart"/>
      <w:r>
        <w:t>n_low</w:t>
      </w:r>
      <w:proofErr w:type="spellEnd"/>
      <w:r>
        <w:t xml:space="preserve"> – the sample size for calculating the </w:t>
      </w:r>
      <w:r w:rsidR="003C2972">
        <w:t>proportion</w:t>
      </w:r>
      <w:r>
        <w:t>/</w:t>
      </w:r>
      <w:proofErr w:type="spellStart"/>
      <w:r>
        <w:t>sd</w:t>
      </w:r>
      <w:proofErr w:type="spellEnd"/>
      <w:r>
        <w:t xml:space="preserve"> of lion </w:t>
      </w:r>
      <w:r w:rsidR="003C2972">
        <w:t>nocturnality</w:t>
      </w:r>
      <w:r>
        <w:t xml:space="preserve"> in areas of low human disturbance</w:t>
      </w:r>
    </w:p>
    <w:p w14:paraId="608C4F66" w14:textId="77777777" w:rsidR="00F87177" w:rsidRPr="00146E0E" w:rsidRDefault="00F87177" w:rsidP="005A5ECB"/>
    <w:sectPr w:rsidR="00F87177" w:rsidRPr="00146E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F211BB"/>
    <w:multiLevelType w:val="hybridMultilevel"/>
    <w:tmpl w:val="221A8DCC"/>
    <w:lvl w:ilvl="0" w:tplc="5ACCDD2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7E18AC"/>
    <w:multiLevelType w:val="hybridMultilevel"/>
    <w:tmpl w:val="24C4C490"/>
    <w:lvl w:ilvl="0" w:tplc="5F9EB05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AwNTM2tbSwMDA2MjZT0lEKTi0uzszPAykwrAUAGcSHeSwAAAA="/>
  </w:docVars>
  <w:rsids>
    <w:rsidRoot w:val="00B41542"/>
    <w:rsid w:val="00146E0E"/>
    <w:rsid w:val="001B216B"/>
    <w:rsid w:val="003C2972"/>
    <w:rsid w:val="005A5ECB"/>
    <w:rsid w:val="009B6675"/>
    <w:rsid w:val="00B41542"/>
    <w:rsid w:val="00D5216B"/>
    <w:rsid w:val="00D751AC"/>
    <w:rsid w:val="00EB54EE"/>
    <w:rsid w:val="00F87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9B3E5"/>
  <w15:chartTrackingRefBased/>
  <w15:docId w15:val="{ECD28A26-E692-43F5-A62D-FBB86A5EC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1542"/>
    <w:rPr>
      <w:color w:val="0563C1" w:themeColor="hyperlink"/>
      <w:u w:val="single"/>
    </w:rPr>
  </w:style>
  <w:style w:type="character" w:styleId="UnresolvedMention">
    <w:name w:val="Unresolved Mention"/>
    <w:basedOn w:val="DefaultParagraphFont"/>
    <w:uiPriority w:val="99"/>
    <w:semiHidden/>
    <w:unhideWhenUsed/>
    <w:rsid w:val="00B41542"/>
    <w:rPr>
      <w:color w:val="605E5C"/>
      <w:shd w:val="clear" w:color="auto" w:fill="E1DFDD"/>
    </w:rPr>
  </w:style>
  <w:style w:type="paragraph" w:styleId="ListParagraph">
    <w:name w:val="List Paragraph"/>
    <w:basedOn w:val="Normal"/>
    <w:uiPriority w:val="34"/>
    <w:qFormat/>
    <w:rsid w:val="005A5E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937</Words>
  <Characters>534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s, Kirby</dc:creator>
  <cp:keywords/>
  <dc:description/>
  <cp:lastModifiedBy>Mills, Kirby</cp:lastModifiedBy>
  <cp:revision>2</cp:revision>
  <dcterms:created xsi:type="dcterms:W3CDTF">2021-11-08T14:45:00Z</dcterms:created>
  <dcterms:modified xsi:type="dcterms:W3CDTF">2021-11-08T15:36:00Z</dcterms:modified>
</cp:coreProperties>
</file>